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2D6" w:rsidRPr="007438FA" w:rsidRDefault="00316F82" w:rsidP="00D21396">
      <w:bookmarkStart w:id="0" w:name="_GoBack"/>
      <w:r w:rsidRPr="007438FA">
        <w:rPr>
          <w:noProof/>
          <w:lang w:val="en-US" w:eastAsia="en-US"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page">
                  <wp:align>left</wp:align>
                </wp:positionH>
                <wp:positionV relativeFrom="paragraph">
                  <wp:posOffset>3810</wp:posOffset>
                </wp:positionV>
                <wp:extent cx="7602855" cy="7928610"/>
                <wp:effectExtent l="0" t="0" r="0" b="0"/>
                <wp:wrapTopAndBottom/>
                <wp:docPr id="46" name="Canvas 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66032" y="35998"/>
                            <a:ext cx="1504491" cy="6093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024F32">
                              <w:r w:rsidRPr="00F64BAC">
                                <w:t>Advert</w:t>
                              </w:r>
                              <w:r w:rsidR="008423F4">
                                <w:t>ise study</w:t>
                              </w:r>
                              <w:r w:rsidRPr="00F64BAC">
                                <w:t xml:space="preserve"> </w:t>
                              </w:r>
                              <w:r w:rsidR="008423F4">
                                <w:t xml:space="preserve">at </w:t>
                              </w:r>
                              <w:r w:rsidRPr="00F64BAC">
                                <w:t>outpatient diabetic clinic in Benghazi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spAutoFit/>
                        </wps:bodyPr>
                      </wps:wsp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899757" y="999125"/>
                            <a:ext cx="1047291" cy="4487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D69C9" w:rsidRDefault="00161481" w:rsidP="00FD69C9">
                              <w:r w:rsidRPr="00F64BAC">
                                <w:t xml:space="preserve">Initial </w:t>
                              </w:r>
                              <w:r w:rsidR="008423F4">
                                <w:t>c</w:t>
                              </w:r>
                              <w:r w:rsidR="00FD69C9">
                                <w:t xml:space="preserve">ontact </w:t>
                              </w:r>
                            </w:p>
                            <w:p w:rsidR="00161481" w:rsidRPr="00F64BAC" w:rsidRDefault="008423F4" w:rsidP="00FD69C9">
                              <w:proofErr w:type="gramStart"/>
                              <w:r>
                                <w:t>w</w:t>
                              </w:r>
                              <w:r w:rsidR="00161481" w:rsidRPr="00F64BAC">
                                <w:t>ith</w:t>
                              </w:r>
                              <w:proofErr w:type="gramEnd"/>
                              <w:r w:rsidR="00161481" w:rsidRPr="00F64BAC">
                                <w:t xml:space="preserve"> patient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2378685" y="1005789"/>
                            <a:ext cx="2054402" cy="424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13595F">
                              <w:pPr>
                                <w:jc w:val="both"/>
                              </w:pPr>
                              <w:r w:rsidRPr="00F64BAC">
                                <w:t xml:space="preserve">Initial Eligibility </w:t>
                              </w:r>
                              <w:r w:rsidR="008423F4">
                                <w:t>Check</w:t>
                              </w:r>
                            </w:p>
                            <w:p w:rsidR="00161481" w:rsidRPr="00F64BAC" w:rsidRDefault="00161481" w:rsidP="00024F32">
                              <w:r w:rsidRPr="00F64BAC">
                                <w:t xml:space="preserve">[Check </w:t>
                              </w:r>
                              <w:r w:rsidR="008423F4">
                                <w:t xml:space="preserve">allocation </w:t>
                              </w:r>
                              <w:r w:rsidRPr="00F64BAC">
                                <w:t xml:space="preserve">block free] 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2660656" y="2254587"/>
                            <a:ext cx="1478457" cy="249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024F32">
                              <w:r w:rsidRPr="00F64BAC">
                                <w:t xml:space="preserve">Organise </w:t>
                              </w:r>
                              <w:r w:rsidR="008423F4">
                                <w:t xml:space="preserve">study </w:t>
                              </w:r>
                              <w:r w:rsidRPr="00F64BAC">
                                <w:t xml:space="preserve">visit 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350551" y="1664697"/>
                            <a:ext cx="2114092" cy="424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024F32">
                              <w:r w:rsidRPr="00F64BAC">
                                <w:t>Participant Information Sheet</w:t>
                              </w:r>
                            </w:p>
                            <w:p w:rsidR="00161481" w:rsidRPr="00F64BAC" w:rsidRDefault="00161481" w:rsidP="00024F32">
                              <w:r w:rsidRPr="00F64BAC">
                                <w:t xml:space="preserve">Organise contact </w:t>
                              </w:r>
                              <w:r w:rsidRPr="008423F4">
                                <w:rPr>
                                  <w:u w:val="single"/>
                                </w:rPr>
                                <w:t>&gt;</w:t>
                              </w:r>
                              <w:r w:rsidRPr="00F64BAC">
                                <w:t xml:space="preserve">48h later 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922359" y="2254587"/>
                            <a:ext cx="1009191" cy="258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024F32">
                              <w:r w:rsidRPr="00F64BAC">
                                <w:t>Invite (</w:t>
                              </w:r>
                              <w:r w:rsidRPr="008423F4">
                                <w:rPr>
                                  <w:u w:val="single"/>
                                </w:rPr>
                                <w:t>&gt;</w:t>
                              </w:r>
                              <w:r w:rsidRPr="00F64BAC">
                                <w:t>48h)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992712" y="2846975"/>
                            <a:ext cx="877746" cy="434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541FC" w:rsidRDefault="008423F4" w:rsidP="00024F32">
                              <w:r>
                                <w:t xml:space="preserve">Study </w:t>
                              </w:r>
                              <w:r w:rsidR="00161481" w:rsidRPr="00F64BAC">
                                <w:t>V</w:t>
                              </w:r>
                              <w:r w:rsidR="004B0BD9">
                                <w:t>isit</w:t>
                              </w:r>
                            </w:p>
                            <w:p w:rsidR="00161481" w:rsidRPr="00F64BAC" w:rsidRDefault="008423F4" w:rsidP="00024F32">
                              <w:r>
                                <w:t>Enrolment</w:t>
                              </w:r>
                              <w:r w:rsidR="00161481" w:rsidRPr="00F64BAC"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5024473" y="1005790"/>
                            <a:ext cx="1816912" cy="424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Default="00161481" w:rsidP="0013595F">
                              <w:pPr>
                                <w:jc w:val="both"/>
                              </w:pPr>
                              <w:r w:rsidRPr="00F64BAC">
                                <w:t>No</w:t>
                              </w:r>
                              <w:r w:rsidR="008423F4">
                                <w:t>t eligible</w:t>
                              </w:r>
                              <w:r w:rsidRPr="00F64BAC">
                                <w:t xml:space="preserve"> </w:t>
                              </w:r>
                              <w:r w:rsidR="008423F4">
                                <w:t>-</w:t>
                              </w:r>
                              <w:r w:rsidRPr="00F64BAC">
                                <w:t xml:space="preserve"> exit</w:t>
                              </w:r>
                            </w:p>
                            <w:p w:rsidR="008423F4" w:rsidRPr="00F64BAC" w:rsidRDefault="008423F4" w:rsidP="008423F4">
                              <w:r>
                                <w:t xml:space="preserve">Allocation </w:t>
                              </w:r>
                              <w:r w:rsidRPr="00F64BAC">
                                <w:t xml:space="preserve">block </w:t>
                              </w:r>
                              <w:r>
                                <w:t xml:space="preserve">full - exit 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1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962231" y="4032974"/>
                            <a:ext cx="715822" cy="249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024F32">
                              <w:r w:rsidRPr="00F64BAC">
                                <w:t xml:space="preserve">Consent </w:t>
                              </w:r>
                            </w:p>
                          </w:txbxContent>
                        </wps:txbx>
                        <wps:bodyPr rot="0" vert="horz" wrap="none" lIns="74066" tIns="37033" rIns="74066" bIns="37033" anchor="ctr" anchorCtr="0" upright="1">
                          <a:spAutoFit/>
                        </wps:bodyPr>
                      </wps:wsp>
                      <wps:wsp>
                        <wps:cNvPr id="1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472511" y="3384176"/>
                            <a:ext cx="1673402" cy="424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41FC" w:rsidRDefault="007541FC" w:rsidP="0013595F">
                              <w:pPr>
                                <w:jc w:val="both"/>
                              </w:pPr>
                              <w:r>
                                <w:t xml:space="preserve">Study briefing and </w:t>
                              </w:r>
                            </w:p>
                            <w:p w:rsidR="00161481" w:rsidRPr="00F64BAC" w:rsidRDefault="00161481" w:rsidP="00024F32">
                              <w:r w:rsidRPr="00F64BAC">
                                <w:t xml:space="preserve">Participant Information 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14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992712" y="4447041"/>
                            <a:ext cx="877746" cy="434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541FC" w:rsidRDefault="007541FC" w:rsidP="00024F32">
                              <w:r>
                                <w:t xml:space="preserve">Study </w:t>
                              </w:r>
                              <w:r w:rsidR="00161481" w:rsidRPr="00F64BAC">
                                <w:t>V</w:t>
                              </w:r>
                              <w:r w:rsidR="004B0BD9">
                                <w:t xml:space="preserve">isit </w:t>
                              </w:r>
                            </w:p>
                            <w:p w:rsidR="00161481" w:rsidRPr="00F64BAC" w:rsidRDefault="006E0359" w:rsidP="00024F32">
                              <w:r>
                                <w:t>Interview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1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426017" y="4470300"/>
                            <a:ext cx="3688239" cy="424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586C89" w:rsidRDefault="008423F4" w:rsidP="00FD69C9">
                              <w:pPr>
                                <w:jc w:val="left"/>
                              </w:pPr>
                              <w:r>
                                <w:t xml:space="preserve">1. </w:t>
                              </w:r>
                              <w:r w:rsidR="007541FC">
                                <w:t>A</w:t>
                              </w:r>
                              <w:r w:rsidR="00161481" w:rsidRPr="00F64BAC">
                                <w:t xml:space="preserve">nthropometric </w:t>
                              </w:r>
                              <w:r w:rsidR="007541FC">
                                <w:t xml:space="preserve">data </w:t>
                              </w:r>
                              <w:r w:rsidR="00161481" w:rsidRPr="00F64BAC">
                                <w:t>and history of Diabetes</w:t>
                              </w:r>
                            </w:p>
                            <w:p w:rsidR="00161481" w:rsidRPr="00702D30" w:rsidRDefault="008423F4" w:rsidP="00FD69C9">
                              <w:pPr>
                                <w:jc w:val="left"/>
                              </w:pPr>
                              <w:r>
                                <w:t xml:space="preserve">2. </w:t>
                              </w:r>
                              <w:r w:rsidR="007541FC">
                                <w:t xml:space="preserve">Complete </w:t>
                              </w:r>
                              <w:r w:rsidR="00161481">
                                <w:t xml:space="preserve">S-LANSS </w:t>
                              </w:r>
                              <w:r w:rsidR="007541FC">
                                <w:t>pain scale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anchor="ctr" anchorCtr="0" upright="1">
                          <a:spAutoFit/>
                        </wps:bodyPr>
                      </wps:wsp>
                      <wps:wsp>
                        <wps:cNvPr id="16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523000" y="6283747"/>
                            <a:ext cx="230047" cy="249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024F32"/>
                          </w:txbxContent>
                        </wps:txbx>
                        <wps:bodyPr rot="0" vert="horz" wrap="none" lIns="74066" tIns="37033" rIns="74066" bIns="37033" anchor="ctr" anchorCtr="0" upright="1">
                          <a:spAutoFit/>
                        </wps:bodyPr>
                      </wps:wsp>
                      <wps:wsp>
                        <wps:cNvPr id="17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523000" y="5866964"/>
                            <a:ext cx="230047" cy="249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024F32"/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18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523000" y="6687926"/>
                            <a:ext cx="230047" cy="249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024F32"/>
                          </w:txbxContent>
                        </wps:txbx>
                        <wps:bodyPr rot="0" vert="horz" wrap="none" lIns="74066" tIns="37033" rIns="74066" bIns="37033" anchor="ctr" anchorCtr="0" upright="1">
                          <a:spAutoFit/>
                        </wps:bodyPr>
                      </wps:wsp>
                      <wps:wsp>
                        <wps:cNvPr id="19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068988" y="5156444"/>
                            <a:ext cx="724711" cy="258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161481" w:rsidP="00024F32">
                              <w:r>
                                <w:t>Exi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spAutoFit/>
                        </wps:bodyPr>
                      </wps:wsp>
                      <wps:wsp>
                        <wps:cNvPr id="20" name="Line 21"/>
                        <wps:cNvCnPr>
                          <a:stCxn id="1" idx="2"/>
                          <a:endCxn id="2" idx="0"/>
                        </wps:cNvCnPr>
                        <wps:spPr bwMode="auto">
                          <a:xfrm>
                            <a:off x="1418278" y="645368"/>
                            <a:ext cx="5125" cy="35375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2"/>
                        <wps:cNvCnPr>
                          <a:stCxn id="2" idx="2"/>
                          <a:endCxn id="6" idx="0"/>
                        </wps:cNvCnPr>
                        <wps:spPr bwMode="auto">
                          <a:xfrm>
                            <a:off x="1423403" y="1447760"/>
                            <a:ext cx="3552" cy="80682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"/>
                        <wps:cNvCnPr>
                          <a:stCxn id="7" idx="2"/>
                          <a:endCxn id="14" idx="0"/>
                        </wps:cNvCnPr>
                        <wps:spPr bwMode="auto">
                          <a:xfrm>
                            <a:off x="1431585" y="3281085"/>
                            <a:ext cx="0" cy="116595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4"/>
                        <wps:cNvCnPr>
                          <a:stCxn id="6" idx="2"/>
                          <a:endCxn id="7" idx="0"/>
                        </wps:cNvCnPr>
                        <wps:spPr bwMode="auto">
                          <a:xfrm>
                            <a:off x="1426955" y="2513437"/>
                            <a:ext cx="4630" cy="33353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5"/>
                        <wps:cNvCnPr>
                          <a:stCxn id="14" idx="2"/>
                          <a:endCxn id="19" idx="0"/>
                        </wps:cNvCnPr>
                        <wps:spPr bwMode="auto">
                          <a:xfrm flipH="1">
                            <a:off x="1431344" y="4881151"/>
                            <a:ext cx="241" cy="27529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6"/>
                        <wps:cNvCnPr>
                          <a:stCxn id="2" idx="3"/>
                          <a:endCxn id="3" idx="1"/>
                        </wps:cNvCnPr>
                        <wps:spPr bwMode="auto">
                          <a:xfrm flipV="1">
                            <a:off x="1947048" y="1218082"/>
                            <a:ext cx="431637" cy="536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7"/>
                        <wps:cNvCnPr>
                          <a:stCxn id="6" idx="3"/>
                          <a:endCxn id="4" idx="1"/>
                        </wps:cNvCnPr>
                        <wps:spPr bwMode="auto">
                          <a:xfrm flipV="1">
                            <a:off x="1931550" y="2379250"/>
                            <a:ext cx="729106" cy="476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8"/>
                        <wps:cNvCnPr>
                          <a:stCxn id="7" idx="3"/>
                        </wps:cNvCnPr>
                        <wps:spPr bwMode="auto">
                          <a:xfrm>
                            <a:off x="1870458" y="3064030"/>
                            <a:ext cx="71084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9"/>
                        <wps:cNvCnPr>
                          <a:stCxn id="14" idx="3"/>
                        </wps:cNvCnPr>
                        <wps:spPr bwMode="auto">
                          <a:xfrm>
                            <a:off x="1870458" y="4664096"/>
                            <a:ext cx="56330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0"/>
                        <wps:cNvCnPr>
                          <a:stCxn id="3" idx="2"/>
                          <a:endCxn id="5" idx="0"/>
                        </wps:cNvCnPr>
                        <wps:spPr bwMode="auto">
                          <a:xfrm>
                            <a:off x="3405886" y="1430375"/>
                            <a:ext cx="1711" cy="23432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1"/>
                        <wps:cNvCnPr/>
                        <wps:spPr bwMode="auto">
                          <a:xfrm>
                            <a:off x="3299334" y="3243535"/>
                            <a:ext cx="0" cy="19575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2"/>
                        <wps:cNvCnPr/>
                        <wps:spPr bwMode="auto">
                          <a:xfrm flipH="1">
                            <a:off x="3317169" y="3785515"/>
                            <a:ext cx="1" cy="28921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8"/>
                        <wps:cNvCnPr>
                          <a:stCxn id="3" idx="3"/>
                          <a:endCxn id="8" idx="1"/>
                        </wps:cNvCnPr>
                        <wps:spPr bwMode="auto">
                          <a:xfrm>
                            <a:off x="4433087" y="1218082"/>
                            <a:ext cx="591386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5177103" y="1755370"/>
                            <a:ext cx="2283002" cy="249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8423F4" w:rsidP="00024F32">
                              <w:r>
                                <w:t xml:space="preserve">Does not wish to take part </w:t>
                              </w:r>
                              <w:r w:rsidR="00161481" w:rsidRPr="00F64BAC">
                                <w:t>- exit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39" name="Line 40"/>
                        <wps:cNvCnPr>
                          <a:stCxn id="5" idx="3"/>
                          <a:endCxn id="38" idx="1"/>
                        </wps:cNvCnPr>
                        <wps:spPr bwMode="auto">
                          <a:xfrm>
                            <a:off x="4464643" y="1876990"/>
                            <a:ext cx="712460" cy="304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Text 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4717962" y="2932216"/>
                            <a:ext cx="1275257" cy="249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8423F4" w:rsidP="00024F32">
                              <w:r w:rsidRPr="00F64BAC">
                                <w:t>No</w:t>
                              </w:r>
                              <w:r>
                                <w:t>t eligible</w:t>
                              </w:r>
                              <w:r w:rsidRPr="00F64BAC">
                                <w:t xml:space="preserve"> </w:t>
                              </w:r>
                              <w:r>
                                <w:t>-</w:t>
                              </w:r>
                              <w:r w:rsidRPr="00F64BAC">
                                <w:t xml:space="preserve"> exit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41" name="Line 42"/>
                        <wps:cNvCnPr/>
                        <wps:spPr bwMode="auto">
                          <a:xfrm>
                            <a:off x="4066145" y="3064030"/>
                            <a:ext cx="65181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672779" y="6373365"/>
                            <a:ext cx="687247" cy="15555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Default="00161481" w:rsidP="00024F32"/>
                            <w:p w:rsidR="00161481" w:rsidRPr="00F64BAC" w:rsidRDefault="00161481" w:rsidP="00024F32">
                              <w:pPr>
                                <w:pStyle w:val="ListParagraph"/>
                              </w:pPr>
                            </w:p>
                            <w:p w:rsidR="00161481" w:rsidRPr="00F64BAC" w:rsidRDefault="00161481" w:rsidP="00024F32">
                              <w:pPr>
                                <w:pStyle w:val="ListParagraph"/>
                              </w:pPr>
                            </w:p>
                            <w:p w:rsidR="00161481" w:rsidRPr="00F64BAC" w:rsidRDefault="00161481" w:rsidP="00024F32">
                              <w:pPr>
                                <w:pStyle w:val="ListParagraph"/>
                              </w:pPr>
                            </w:p>
                          </w:txbxContent>
                        </wps:txbx>
                        <wps:bodyPr rot="0" vert="horz" wrap="none" lIns="74066" tIns="37033" rIns="74066" bIns="37033" anchor="ctr" anchorCtr="0" upright="1">
                          <a:noAutofit/>
                        </wps:bodyPr>
                      </wps:wsp>
                      <wps:wsp>
                        <wps:cNvPr id="44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4737032" y="3467669"/>
                            <a:ext cx="2282825" cy="248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41FC" w:rsidRDefault="007541FC" w:rsidP="007541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/>
                                </w:rPr>
                                <w:t>Does not wish to take part - exit</w:t>
                              </w:r>
                            </w:p>
                          </w:txbxContent>
                        </wps:txbx>
                        <wps:bodyPr rot="0" vert="horz" wrap="none" lIns="74066" tIns="37033" rIns="74066" bIns="37033" upright="1">
                          <a:spAutoFit/>
                        </wps:bodyPr>
                      </wps:wsp>
                      <wps:wsp>
                        <wps:cNvPr id="47" name="Line 42"/>
                        <wps:cNvCnPr/>
                        <wps:spPr bwMode="auto">
                          <a:xfrm>
                            <a:off x="4115331" y="3581819"/>
                            <a:ext cx="64912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581305" y="2911408"/>
                            <a:ext cx="1470202" cy="3186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61481" w:rsidRPr="00F64BAC" w:rsidRDefault="007541FC" w:rsidP="00024F32">
                              <w:r>
                                <w:t>Screening Eligibility</w:t>
                              </w:r>
                            </w:p>
                          </w:txbxContent>
                        </wps:txbx>
                        <wps:bodyPr rot="0" vert="horz" wrap="none" lIns="74066" tIns="37033" rIns="74066" bIns="37033" anchor="ctr" anchorCtr="0" upright="1">
                          <a:noAutofit/>
                        </wps:bodyPr>
                      </wps:wsp>
                    </wpc:wpc>
                  </a:graphicData>
                </a:graphic>
              </wp:anchor>
            </w:drawing>
          </mc:Choice>
          <mc:Fallback>
            <w:pict>
              <v:group id="Canvas 46" o:spid="_x0000_s1026" editas="canvas" style="position:absolute;left:0;text-align:left;margin-left:0;margin-top:.3pt;width:598.65pt;height:624.3pt;z-index:251658240;mso-position-horizontal:left;mso-position-horizontal-relative:page" coordsize="76028,79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6028;height:79286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6660;top:359;width:15045;height:60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Bh27oA&#10;AADaAAAADwAAAGRycy9kb3ducmV2LnhtbERPSwrCMBDdC94hjOBOU4uIVNMi/nDr5wBjM7bFZlKa&#10;qPX2RhBcDY/3nWXWmVo8qXWVZQWTcQSCOLe64kLB5bwbzUE4j6yxtkwK3uQgS/u9JSbavvhIz5Mv&#10;RAhhl6CC0vsmkdLlJRl0Y9sQB+5mW4M+wLaQusVXCDe1jKNoJg1WHBpKbGhdUn4/PYyC6tpNLMrt&#10;dJvLzX6qm1jPz7FSw0G3WoDw1Pm/+Oc+6DAfvq98r0w/AA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PuBh27oAAADaAAAADwAAAAAAAAAAAAAAAACYAgAAZHJzL2Rvd25yZXYueG1s&#10;UEsFBgAAAAAEAAQA9QAAAH8DAAAAAA==&#10;" filled="f" fillcolor="#bbe0e3">
                  <v:textbox style="mso-fit-shape-to-text:t" inset="2.05739mm,1.0287mm,2.05739mm,1.0287mm">
                    <w:txbxContent>
                      <w:p w:rsidR="00161481" w:rsidRPr="00F64BAC" w:rsidRDefault="00161481" w:rsidP="00024F32">
                        <w:r w:rsidRPr="00F64BAC">
                          <w:t>Advert</w:t>
                        </w:r>
                        <w:r w:rsidR="008423F4">
                          <w:t>ise study</w:t>
                        </w:r>
                        <w:r w:rsidRPr="00F64BAC">
                          <w:t xml:space="preserve"> </w:t>
                        </w:r>
                        <w:r w:rsidR="008423F4">
                          <w:t xml:space="preserve">at </w:t>
                        </w:r>
                        <w:r w:rsidRPr="00F64BAC">
                          <w:t>outpatient diabetic clinic in Benghazi</w:t>
                        </w:r>
                      </w:p>
                    </w:txbxContent>
                  </v:textbox>
                </v:shape>
                <v:shape id="Text Box 3" o:spid="_x0000_s1029" type="#_x0000_t202" style="position:absolute;left:8997;top:9991;width:10473;height:44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prjMUA&#10;AADaAAAADwAAAGRycy9kb3ducmV2LnhtbESPQWsCMRSE7wX/Q3iCl6JZFYpsjSKLrV4qrS6F3h6b&#10;183i5mVJoq7/vikUehxm5htmue5tK67kQ+NYwXSSgSCunG64VlCeXsYLECEia2wdk4I7BVivBg9L&#10;zLW78Qddj7EWCcIhRwUmxi6XMlSGLIaJ64iT9+28xZikr6X2eEtw28pZlj1Jiw2nBYMdFYaq8/Fi&#10;FcTP/ddrud2Zsiv8/LFYHN4u7welRsN+8wwiUh//w3/tvVYwg98r6Qb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+muMxQAAANoAAAAPAAAAAAAAAAAAAAAAAJgCAABkcnMv&#10;ZG93bnJldi54bWxQSwUGAAAAAAQABAD1AAAAigMAAAAA&#10;" filled="f" fillcolor="#bbe0e3">
                  <v:textbox inset="2.05739mm,1.0287mm,2.05739mm,1.0287mm">
                    <w:txbxContent>
                      <w:p w:rsidR="00FD69C9" w:rsidRDefault="00161481" w:rsidP="00FD69C9">
                        <w:r w:rsidRPr="00F64BAC">
                          <w:t xml:space="preserve">Initial </w:t>
                        </w:r>
                        <w:r w:rsidR="008423F4">
                          <w:t>c</w:t>
                        </w:r>
                        <w:r w:rsidR="00FD69C9">
                          <w:t xml:space="preserve">ontact </w:t>
                        </w:r>
                      </w:p>
                      <w:p w:rsidR="00161481" w:rsidRPr="00F64BAC" w:rsidRDefault="008423F4" w:rsidP="00FD69C9">
                        <w:proofErr w:type="gramStart"/>
                        <w:r>
                          <w:t>w</w:t>
                        </w:r>
                        <w:r w:rsidR="00161481" w:rsidRPr="00F64BAC">
                          <w:t>ith</w:t>
                        </w:r>
                        <w:proofErr w:type="gramEnd"/>
                        <w:r w:rsidR="00161481" w:rsidRPr="00F64BAC">
                          <w:t xml:space="preserve"> patient</w:t>
                        </w:r>
                      </w:p>
                    </w:txbxContent>
                  </v:textbox>
                </v:shape>
                <v:shape id="Text Box 4" o:spid="_x0000_s1030" type="#_x0000_t202" style="position:absolute;left:23786;top:10057;width:20544;height:42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VkD8AA&#10;AADaAAAADwAAAGRycy9kb3ducmV2LnhtbESPwYrCQBBE7wv+w9CCt3WioizRUVxhwZtslD03mTaJ&#10;ZnpCpo3x750FwWNRVa+o1aZ3teqoDZVnA5NxAoo497biwsDp+PP5BSoIssXaMxl4UIDNevCxwtT6&#10;O/9Sl0mhIoRDigZKkSbVOuQlOQxj3xBH7+xbhxJlW2jb4j3CXa2nSbLQDiuOCyU2tCspv2Y3Z2Cb&#10;HVic2ydzucxv3fSy+/7zD2NGw367BCXUyzv8au+tgRn8X4k3QK+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NVkD8AAAADaAAAADwAAAAAAAAAAAAAAAACYAgAAZHJzL2Rvd25y&#10;ZXYueG1sUEsFBgAAAAAEAAQA9QAAAIUDAAAAAA==&#10;" filled="f" fillcolor="#bbe0e3" stroked="f">
                  <v:textbox style="mso-fit-shape-to-text:t" inset="2.05739mm,1.0287mm,2.05739mm,1.0287mm">
                    <w:txbxContent>
                      <w:p w:rsidR="00161481" w:rsidRPr="00F64BAC" w:rsidRDefault="00161481" w:rsidP="0013595F">
                        <w:pPr>
                          <w:jc w:val="both"/>
                        </w:pPr>
                        <w:r w:rsidRPr="00F64BAC">
                          <w:t xml:space="preserve">Initial Eligibility </w:t>
                        </w:r>
                        <w:r w:rsidR="008423F4">
                          <w:t>Check</w:t>
                        </w:r>
                      </w:p>
                      <w:p w:rsidR="00161481" w:rsidRPr="00F64BAC" w:rsidRDefault="00161481" w:rsidP="00024F32">
                        <w:r w:rsidRPr="00F64BAC">
                          <w:t xml:space="preserve">[Check </w:t>
                        </w:r>
                        <w:r w:rsidR="008423F4">
                          <w:t xml:space="preserve">allocation </w:t>
                        </w:r>
                        <w:r w:rsidRPr="00F64BAC">
                          <w:t xml:space="preserve">block free] </w:t>
                        </w:r>
                      </w:p>
                    </w:txbxContent>
                  </v:textbox>
                </v:shape>
                <v:shape id="Text Box 5" o:spid="_x0000_s1031" type="#_x0000_t202" style="position:absolute;left:26606;top:22545;width:14785;height:24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z8e8AA&#10;AADaAAAADwAAAGRycy9kb3ducmV2LnhtbESPwYrCQBBE7wv+w9CCt3WiqCzRUVxhwZtslD03mTaJ&#10;ZnpCpo3x750FwWNRVa+o1aZ3teqoDZVnA5NxAoo497biwsDp+PP5BSoIssXaMxl4UIDNevCxwtT6&#10;O/9Sl0mhIoRDigZKkSbVOuQlOQxj3xBH7+xbhxJlW2jb4j3CXa2nSbLQDiuOCyU2tCspv2Y3Z2Cb&#10;HVic2ydzucxv3fSy+/7zD2NGw367BCXUyzv8au+tgRn8X4k3QK+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zz8e8AAAADaAAAADwAAAAAAAAAAAAAAAACYAgAAZHJzL2Rvd25y&#10;ZXYueG1sUEsFBgAAAAAEAAQA9QAAAIUDAAAAAA==&#10;" filled="f" fillcolor="#bbe0e3" stroked="f">
                  <v:textbox style="mso-fit-shape-to-text:t" inset="2.05739mm,1.0287mm,2.05739mm,1.0287mm">
                    <w:txbxContent>
                      <w:p w:rsidR="00161481" w:rsidRPr="00F64BAC" w:rsidRDefault="00161481" w:rsidP="00024F32">
                        <w:r w:rsidRPr="00F64BAC">
                          <w:t xml:space="preserve">Organise </w:t>
                        </w:r>
                        <w:r w:rsidR="008423F4">
                          <w:t xml:space="preserve">study </w:t>
                        </w:r>
                        <w:r w:rsidRPr="00F64BAC">
                          <w:t xml:space="preserve">visit </w:t>
                        </w:r>
                      </w:p>
                    </w:txbxContent>
                  </v:textbox>
                </v:shape>
                <v:shape id="Text Box 6" o:spid="_x0000_s1032" type="#_x0000_t202" style="position:absolute;left:23505;top:16646;width:21141;height:42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BZ4MAA&#10;AADaAAAADwAAAGRycy9kb3ducmV2LnhtbESPwYrCQBBE7wv+w9CCN50oZJGso6ggeJONsucm0ybR&#10;TE/ItDH+vbOwsMeiql5Rq83gGtVTF2rPBuazBBRx4W3NpYHL+TBdggqCbLHxTAZeFGCzHn2sMLP+&#10;yd/U51KqCOGQoYFKpM20DkVFDsPMt8TRu/rOoUTZldp2+Ixw1+hFknxqhzXHhQpb2ldU3POHM7DN&#10;TyzOHZNUbumjX9z2ux//MmYyHrZfoIQG+Q//tY/WQAq/V+IN0O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HBZ4MAAAADaAAAADwAAAAAAAAAAAAAAAACYAgAAZHJzL2Rvd25y&#10;ZXYueG1sUEsFBgAAAAAEAAQA9QAAAIUDAAAAAA==&#10;" filled="f" fillcolor="#bbe0e3" stroked="f">
                  <v:textbox style="mso-fit-shape-to-text:t" inset="2.05739mm,1.0287mm,2.05739mm,1.0287mm">
                    <w:txbxContent>
                      <w:p w:rsidR="00161481" w:rsidRPr="00F64BAC" w:rsidRDefault="00161481" w:rsidP="00024F32">
                        <w:r w:rsidRPr="00F64BAC">
                          <w:t>Participant Information Sheet</w:t>
                        </w:r>
                      </w:p>
                      <w:p w:rsidR="00161481" w:rsidRPr="00F64BAC" w:rsidRDefault="00161481" w:rsidP="00024F32">
                        <w:r w:rsidRPr="00F64BAC">
                          <w:t xml:space="preserve">Organise contact </w:t>
                        </w:r>
                        <w:r w:rsidRPr="008423F4">
                          <w:rPr>
                            <w:u w:val="single"/>
                          </w:rPr>
                          <w:t>&gt;</w:t>
                        </w:r>
                        <w:r w:rsidRPr="00F64BAC">
                          <w:t xml:space="preserve">48h later </w:t>
                        </w:r>
                      </w:p>
                    </w:txbxContent>
                  </v:textbox>
                </v:shape>
                <v:shape id="Text Box 7" o:spid="_x0000_s1033" type="#_x0000_t202" style="position:absolute;left:9223;top:22545;width:10092;height:25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NOp8UA&#10;AADaAAAADwAAAGRycy9kb3ducmV2LnhtbESPS2vDMBCE74H8B7GFXkIityUvJ0oohdKG1Ie8IMdF&#10;2tom1spYauz8+6oQ6HGYmW+Y5bqzlbhS40vHCp5GCQhi7UzJuYLj4X04A+EDssHKMSm4kYf1qt9b&#10;Ympcyzu67kMuIoR9igqKEOpUSq8LsuhHriaO3rdrLIYom1yaBtsIt5V8TpKJtFhyXCiwpreC9GX/&#10;YxXgLdsMstlXpfV8ezyNpx/ndvOi1OND97oAEagL/+F7+9MomMDflXgD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406nxQAAANoAAAAPAAAAAAAAAAAAAAAAAJgCAABkcnMv&#10;ZG93bnJldi54bWxQSwUGAAAAAAQABAD1AAAAigMAAAAA&#10;" filled="f" fillcolor="#bbe0e3">
                  <v:textbox style="mso-fit-shape-to-text:t" inset="2.05739mm,1.0287mm,2.05739mm,1.0287mm">
                    <w:txbxContent>
                      <w:p w:rsidR="00161481" w:rsidRPr="00F64BAC" w:rsidRDefault="00161481" w:rsidP="00024F32">
                        <w:r w:rsidRPr="00F64BAC">
                          <w:t>Invite (</w:t>
                        </w:r>
                        <w:r w:rsidRPr="008423F4">
                          <w:rPr>
                            <w:u w:val="single"/>
                          </w:rPr>
                          <w:t>&gt;</w:t>
                        </w:r>
                        <w:r w:rsidRPr="00F64BAC">
                          <w:t>48h)</w:t>
                        </w:r>
                      </w:p>
                    </w:txbxContent>
                  </v:textbox>
                </v:shape>
                <v:shape id="Text Box 8" o:spid="_x0000_s1034" type="#_x0000_t202" style="position:absolute;left:9927;top:28469;width:8777;height:43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/rPMUA&#10;AADaAAAADwAAAGRycy9kb3ducmV2LnhtbESPT2sCMRTE7wW/Q3iCF6lZLfXPapRSKFXUQ60Fj4/k&#10;ubu4eVk2qbt+e1MQehxm5jfMYtXaUlyp9oVjBcNBAoJYO1NwpuD4/fE8BeEDssHSMSm4kYfVsvO0&#10;wNS4hr/oegiZiBD2KSrIQ6hSKb3OyaIfuIo4emdXWwxR1pk0NTYRbks5SpKxtFhwXMixovec9OXw&#10;axXgbb/p76e7UuvZ9vjzOvk8NZsXpXrd9m0OIlAb/sOP9toomMDflXgD5PI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r+s8xQAAANoAAAAPAAAAAAAAAAAAAAAAAJgCAABkcnMv&#10;ZG93bnJldi54bWxQSwUGAAAAAAQABAD1AAAAigMAAAAA&#10;" filled="f" fillcolor="#bbe0e3">
                  <v:textbox style="mso-fit-shape-to-text:t" inset="2.05739mm,1.0287mm,2.05739mm,1.0287mm">
                    <w:txbxContent>
                      <w:p w:rsidR="007541FC" w:rsidRDefault="008423F4" w:rsidP="00024F32">
                        <w:r>
                          <w:t xml:space="preserve">Study </w:t>
                        </w:r>
                        <w:r w:rsidR="00161481" w:rsidRPr="00F64BAC">
                          <w:t>V</w:t>
                        </w:r>
                        <w:r w:rsidR="004B0BD9">
                          <w:t>isit</w:t>
                        </w:r>
                      </w:p>
                      <w:p w:rsidR="00161481" w:rsidRPr="00F64BAC" w:rsidRDefault="008423F4" w:rsidP="00024F32">
                        <w:r>
                          <w:t>Enrolment</w:t>
                        </w:r>
                        <w:r w:rsidR="00161481" w:rsidRPr="00F64BAC">
                          <w:t xml:space="preserve"> </w:t>
                        </w:r>
                      </w:p>
                    </w:txbxContent>
                  </v:textbox>
                </v:shape>
                <v:shape id="Text Box 9" o:spid="_x0000_s1035" type="#_x0000_t202" style="position:absolute;left:50244;top:10057;width:18169;height:42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H2frwA&#10;AADaAAAADwAAAGRycy9kb3ducmV2LnhtbERPTYvCMBC9L/gfwgje1lTBRapRVBC8iVU8D83YVptJ&#10;acZa/705CHt8vO/lune16qgNlWcDk3ECijj3tuLCwOW8/52DCoJssfZMBt4UYL0a/Cwxtf7FJ+oy&#10;KVQM4ZCigVKkSbUOeUkOw9g3xJG7+dahRNgW2rb4iuGu1tMk+dMOK44NJTa0Kyl/ZE9nYJMdWZw7&#10;JDO5z57d9L7bXv3bmNGw3yxACfXyL/66D9ZA3BqvxBugVx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mcfZ+vAAAANoAAAAPAAAAAAAAAAAAAAAAAJgCAABkcnMvZG93bnJldi54&#10;bWxQSwUGAAAAAAQABAD1AAAAgQMAAAAA&#10;" filled="f" fillcolor="#bbe0e3" stroked="f">
                  <v:textbox style="mso-fit-shape-to-text:t" inset="2.05739mm,1.0287mm,2.05739mm,1.0287mm">
                    <w:txbxContent>
                      <w:p w:rsidR="00161481" w:rsidRDefault="00161481" w:rsidP="0013595F">
                        <w:pPr>
                          <w:jc w:val="both"/>
                        </w:pPr>
                        <w:r w:rsidRPr="00F64BAC">
                          <w:t>No</w:t>
                        </w:r>
                        <w:r w:rsidR="008423F4">
                          <w:t>t eligible</w:t>
                        </w:r>
                        <w:r w:rsidRPr="00F64BAC">
                          <w:t xml:space="preserve"> </w:t>
                        </w:r>
                        <w:r w:rsidR="008423F4">
                          <w:t>-</w:t>
                        </w:r>
                        <w:r w:rsidRPr="00F64BAC">
                          <w:t xml:space="preserve"> exit</w:t>
                        </w:r>
                      </w:p>
                      <w:p w:rsidR="008423F4" w:rsidRPr="00F64BAC" w:rsidRDefault="008423F4" w:rsidP="008423F4">
                        <w:r>
                          <w:t xml:space="preserve">Allocation </w:t>
                        </w:r>
                        <w:r w:rsidRPr="00F64BAC">
                          <w:t xml:space="preserve">block </w:t>
                        </w:r>
                        <w:r>
                          <w:t xml:space="preserve">full - exit </w:t>
                        </w:r>
                      </w:p>
                    </w:txbxContent>
                  </v:textbox>
                </v:shape>
                <v:rect id="Rectangle 11" o:spid="_x0000_s1036" style="position:absolute;left:29622;top:40329;width:7158;height:2494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ENe8QA&#10;AADbAAAADwAAAGRycy9kb3ducmV2LnhtbESPT2sCQQzF74LfYYjgTWctIrJ1lCKUKl5aXbG9hZ3s&#10;H9zJLDtT3X775iB4S3gv7/2y2vSuUTfqQu3ZwGyagCLOva25NJCd3idLUCEiW2w8k4E/CrBZDwcr&#10;TK2/8xfdjrFUEsIhRQNVjG2qdcgrchimviUWrfCdwyhrV2rb4V3CXaNfkmShHdYsDRW2tK0ovx5/&#10;nYF9dt4digX/9JqKclssL9+f8w9jxqP+7RVUpD4+zY/rnRV8oZdfZAC9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xDXvEAAAA2wAAAA8AAAAAAAAAAAAAAAAAmAIAAGRycy9k&#10;b3ducmV2LnhtbFBLBQYAAAAABAAEAPUAAACJAwAAAAA=&#10;" filled="f" fillcolor="#bbe0e3" stroked="f">
                  <v:textbox style="mso-fit-shape-to-text:t" inset="2.05739mm,1.0287mm,2.05739mm,1.0287mm">
                    <w:txbxContent>
                      <w:p w:rsidR="00161481" w:rsidRPr="00F64BAC" w:rsidRDefault="00161481" w:rsidP="00024F32">
                        <w:r w:rsidRPr="00F64BAC">
                          <w:t xml:space="preserve">Consent </w:t>
                        </w:r>
                      </w:p>
                    </w:txbxContent>
                  </v:textbox>
                </v:rect>
                <v:rect id="Rectangle 12" o:spid="_x0000_s1037" style="position:absolute;left:24725;top:33841;width:16734;height:42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7+RcIA&#10;AADbAAAADwAAAGRycy9kb3ducmV2LnhtbERPTWvCQBC9C/0PyxS86cYQiqSuIoWCnoqpEXobstMk&#10;bXY23d0m8d+7hYK3ebzP2ewm04mBnG8tK1gtExDEldUt1wrO76+LNQgfkDV2lknBlTzstg+zDeba&#10;jnyioQi1iCHsc1TQhNDnUvqqIYN+aXviyH1aZzBE6GqpHY4x3HQyTZInabDl2NBgTy8NVd/Fr1FQ&#10;yDdylyzdZ9P6mNry4+erzFCp+eO0fwYRaAp38b/7oOP8Ffz9Eg+Q2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7v5FwgAAANsAAAAPAAAAAAAAAAAAAAAAAJgCAABkcnMvZG93&#10;bnJldi54bWxQSwUGAAAAAAQABAD1AAAAhwMAAAAA&#10;" filled="f" fillcolor="#bbe0e3" stroked="f">
                  <v:textbox style="mso-fit-shape-to-text:t" inset="2.05739mm,1.0287mm,2.05739mm,1.0287mm">
                    <w:txbxContent>
                      <w:p w:rsidR="007541FC" w:rsidRDefault="007541FC" w:rsidP="0013595F">
                        <w:pPr>
                          <w:jc w:val="both"/>
                        </w:pPr>
                        <w:r>
                          <w:t xml:space="preserve">Study briefing and </w:t>
                        </w:r>
                      </w:p>
                      <w:p w:rsidR="00161481" w:rsidRPr="00F64BAC" w:rsidRDefault="00161481" w:rsidP="00024F32">
                        <w:r w:rsidRPr="00F64BAC">
                          <w:t xml:space="preserve">Participant Information </w:t>
                        </w:r>
                      </w:p>
                    </w:txbxContent>
                  </v:textbox>
                </v:rect>
                <v:shape id="Text Box 15" o:spid="_x0000_s1038" type="#_x0000_t202" style="position:absolute;left:9927;top:44470;width:8777;height:43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HmA8QA&#10;AADbAAAADwAAAGRycy9kb3ducmV2LnhtbERPS2sCMRC+C/0PYYRepGbtw9qtUUQoKtVDrYLHIRl3&#10;l24myya66783BcHbfHzPGU9bW4oz1b5wrGDQT0AQa2cKzhTsfr+eRiB8QDZYOiYFF/IwnTx0xpga&#10;1/APnbchEzGEfYoK8hCqVEqvc7Lo+64ijtzR1RZDhHUmTY1NDLelfE6SobRYcGzIsaJ5Tvpve7IK&#10;8LJZ9Tajdan1x/du//a+ODSrF6Ueu+3sE0SgNtzFN/fSxPmv8P9LPEBO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B5gPEAAAA2wAAAA8AAAAAAAAAAAAAAAAAmAIAAGRycy9k&#10;b3ducmV2LnhtbFBLBQYAAAAABAAEAPUAAACJAwAAAAA=&#10;" filled="f" fillcolor="#bbe0e3">
                  <v:textbox style="mso-fit-shape-to-text:t" inset="2.05739mm,1.0287mm,2.05739mm,1.0287mm">
                    <w:txbxContent>
                      <w:p w:rsidR="007541FC" w:rsidRDefault="007541FC" w:rsidP="00024F32">
                        <w:r>
                          <w:t xml:space="preserve">Study </w:t>
                        </w:r>
                        <w:r w:rsidR="00161481" w:rsidRPr="00F64BAC">
                          <w:t>V</w:t>
                        </w:r>
                        <w:r w:rsidR="004B0BD9">
                          <w:t xml:space="preserve">isit </w:t>
                        </w:r>
                      </w:p>
                      <w:p w:rsidR="00161481" w:rsidRPr="00F64BAC" w:rsidRDefault="006E0359" w:rsidP="00024F32">
                        <w:r>
                          <w:t>Interview</w:t>
                        </w:r>
                      </w:p>
                    </w:txbxContent>
                  </v:textbox>
                </v:shape>
                <v:rect id="Rectangle 16" o:spid="_x0000_s1039" style="position:absolute;left:24260;top:44703;width:36882;height:42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9uH8IA&#10;AADbAAAADwAAAGRycy9kb3ducmV2LnhtbERPTWvCQBC9F/oflhF6azZaLCHNKlIQK3ppGtrrkJ0m&#10;odnZkN0m0V/vCoK3ebzPydaTacVAvWssK5hHMQji0uqGKwXF1/Y5AeE8ssbWMik4kYP16vEhw1Tb&#10;kT9pyH0lQgi7FBXU3neplK6syaCLbEccuF/bG/QB9pXUPY4h3LRyEcev0mDDoaHGjt5rKv/yf6Og&#10;nfZzli/FdveT5IeiNMfz4TtR6mk2bd5AeJr8XXxzf+gwfwnXX8IBcn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X24fwgAAANsAAAAPAAAAAAAAAAAAAAAAAJgCAABkcnMvZG93&#10;bnJldi54bWxQSwUGAAAAAAQABAD1AAAAhwMAAAAA&#10;" filled="f" fillcolor="#bbe0e3" stroked="f">
                  <v:textbox style="mso-fit-shape-to-text:t" inset="2.05739mm,1.0287mm,2.05739mm,1.0287mm">
                    <w:txbxContent>
                      <w:p w:rsidR="00161481" w:rsidRPr="00586C89" w:rsidRDefault="008423F4" w:rsidP="00FD69C9">
                        <w:pPr>
                          <w:jc w:val="left"/>
                        </w:pPr>
                        <w:r>
                          <w:t xml:space="preserve">1. </w:t>
                        </w:r>
                        <w:r w:rsidR="007541FC">
                          <w:t>A</w:t>
                        </w:r>
                        <w:r w:rsidR="00161481" w:rsidRPr="00F64BAC">
                          <w:t xml:space="preserve">nthropometric </w:t>
                        </w:r>
                        <w:r w:rsidR="007541FC">
                          <w:t xml:space="preserve">data </w:t>
                        </w:r>
                        <w:r w:rsidR="00161481" w:rsidRPr="00F64BAC">
                          <w:t>and history of Diabetes</w:t>
                        </w:r>
                      </w:p>
                      <w:p w:rsidR="00161481" w:rsidRPr="00702D30" w:rsidRDefault="008423F4" w:rsidP="00FD69C9">
                        <w:pPr>
                          <w:jc w:val="left"/>
                        </w:pPr>
                        <w:r>
                          <w:t xml:space="preserve">2. </w:t>
                        </w:r>
                        <w:r w:rsidR="007541FC">
                          <w:t xml:space="preserve">Complete </w:t>
                        </w:r>
                        <w:r w:rsidR="00161481">
                          <w:t xml:space="preserve">S-LANSS </w:t>
                        </w:r>
                        <w:r w:rsidR="007541FC">
                          <w:t>pain scale</w:t>
                        </w:r>
                      </w:p>
                    </w:txbxContent>
                  </v:textbox>
                </v:rect>
                <v:rect id="Rectangle 17" o:spid="_x0000_s1040" style="position:absolute;left:25230;top:62837;width:2300;height:2493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QwlMIA&#10;AADbAAAADwAAAGRycy9kb3ducmV2LnhtbERPS2vCQBC+F/wPywjemk2LBIlZpQii4qVaRXsbspMH&#10;zc6G7DZJ/71bKPQ2H99zsvVoGtFT52rLCl6iGARxbnXNpYLLx/Z5AcJ5ZI2NZVLwQw7Wq8lThqm2&#10;A5+oP/tShBB2KSqovG9TKV1ekUEX2ZY4cIXtDPoAu1LqDocQbhr5GseJNFhzaKiwpU1F+df52yg4&#10;XK77Y5Hw5yipKDfF4nZ/n++Umk3HtyUIT6P/F/+59zrMT+D3l3CAX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lDCUwgAAANsAAAAPAAAAAAAAAAAAAAAAAJgCAABkcnMvZG93&#10;bnJldi54bWxQSwUGAAAAAAQABAD1AAAAhwMAAAAA&#10;" filled="f" fillcolor="#bbe0e3" stroked="f">
                  <v:textbox style="mso-fit-shape-to-text:t" inset="2.05739mm,1.0287mm,2.05739mm,1.0287mm">
                    <w:txbxContent>
                      <w:p w:rsidR="00161481" w:rsidRPr="00F64BAC" w:rsidRDefault="00161481" w:rsidP="00024F32"/>
                    </w:txbxContent>
                  </v:textbox>
                </v:rect>
                <v:rect id="Rectangle 18" o:spid="_x0000_s1041" style="position:absolute;left:25230;top:58669;width:2300;height:24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vDqsEA&#10;AADbAAAADwAAAGRycy9kb3ducmV2LnhtbERPTWvCQBC9C/0PyxR6040hqKSuIoKgp9JYC70N2WmS&#10;mp2Nu6um/94VBG/zeJ8zX/amFRdyvrGsYDxKQBCXVjdcKfjab4YzED4ga2wtk4J/8rBcvAzmmGt7&#10;5U+6FKESMYR9jgrqELpcSl/WZNCPbEccuV/rDIYIXSW1w2sMN61Mk2QiDTYcG2rsaF1TeSzORkEh&#10;P8h9Z+kq62e71B5+Tn+HDJV6e+1X7yAC9eEpfri3Os6fwv2XeIBc3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JLw6rBAAAA2wAAAA8AAAAAAAAAAAAAAAAAmAIAAGRycy9kb3du&#10;cmV2LnhtbFBLBQYAAAAABAAEAPUAAACGAwAAAAA=&#10;" filled="f" fillcolor="#bbe0e3" stroked="f">
                  <v:textbox style="mso-fit-shape-to-text:t" inset="2.05739mm,1.0287mm,2.05739mm,1.0287mm">
                    <w:txbxContent>
                      <w:p w:rsidR="00161481" w:rsidRPr="00F64BAC" w:rsidRDefault="00161481" w:rsidP="00024F32"/>
                    </w:txbxContent>
                  </v:textbox>
                </v:rect>
                <v:rect id="Rectangle 19" o:spid="_x0000_s1042" style="position:absolute;left:25230;top:66879;width:2300;height:2493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cBfcQA&#10;AADbAAAADwAAAGRycy9kb3ducmV2LnhtbESPT2sCQQzF74LfYYjgTWctIrJ1lCKUKl5aXbG9hZ3s&#10;H9zJLDtT3X775iB4S3gv7/2y2vSuUTfqQu3ZwGyagCLOva25NJCd3idLUCEiW2w8k4E/CrBZDwcr&#10;TK2/8xfdjrFUEsIhRQNVjG2qdcgrchimviUWrfCdwyhrV2rb4V3CXaNfkmShHdYsDRW2tK0ovx5/&#10;nYF9dt4digX/9JqKclssL9+f8w9jxqP+7RVUpD4+zY/rnRV8gZVfZAC9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HAX3EAAAA2wAAAA8AAAAAAAAAAAAAAAAAmAIAAGRycy9k&#10;b3ducmV2LnhtbFBLBQYAAAAABAAEAPUAAACJAwAAAAA=&#10;" filled="f" fillcolor="#bbe0e3" stroked="f">
                  <v:textbox style="mso-fit-shape-to-text:t" inset="2.05739mm,1.0287mm,2.05739mm,1.0287mm">
                    <w:txbxContent>
                      <w:p w:rsidR="00161481" w:rsidRPr="00F64BAC" w:rsidRDefault="00161481" w:rsidP="00024F32"/>
                    </w:txbxContent>
                  </v:textbox>
                </v:rect>
                <v:shape id="Text Box 20" o:spid="_x0000_s1043" type="#_x0000_t202" style="position:absolute;left:10689;top:51564;width:7247;height:2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4o3rsA&#10;AADbAAAADwAAAGRycy9kb3ducmV2LnhtbERPSwrCMBDdC94hjOBOU4uIVqOIP9xqPcDYjG2xmZQm&#10;ar29EQR383jfWaxaU4knNa60rGA0jEAQZ1aXnCu4pPvBFITzyBory6TgTQ5Wy25ngYm2Lz7R8+xz&#10;EULYJaig8L5OpHRZQQbd0NbEgbvZxqAPsMmlbvAVwk0l4yiaSIMlh4YCa9oUlN3PD6OgvLYji3I3&#10;3mVyexjrOtbTNFaq32vXcxCeWv8X/9xHHebP4PtLOEAuP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GneKN67AAAA2wAAAA8AAAAAAAAAAAAAAAAAmAIAAGRycy9kb3ducmV2Lnht&#10;bFBLBQYAAAAABAAEAPUAAACAAwAAAAA=&#10;" filled="f" fillcolor="#bbe0e3">
                  <v:textbox style="mso-fit-shape-to-text:t" inset="2.05739mm,1.0287mm,2.05739mm,1.0287mm">
                    <w:txbxContent>
                      <w:p w:rsidR="00161481" w:rsidRPr="00F64BAC" w:rsidRDefault="00161481" w:rsidP="00024F32">
                        <w:r>
                          <w:t>Exit</w:t>
                        </w:r>
                      </w:p>
                    </w:txbxContent>
                  </v:textbox>
                </v:shape>
                <v:line id="Line 21" o:spid="_x0000_s1044" style="position:absolute;visibility:visible;mso-wrap-style:square" from="14182,6453" to="14234,99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XCgcAAAADb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Enr05f0A+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zVwoHAAAAA2wAAAA8AAAAAAAAAAAAAAAAA&#10;oQIAAGRycy9kb3ducmV2LnhtbFBLBQYAAAAABAAEAPkAAACOAwAAAAA=&#10;">
                  <v:stroke endarrow="block"/>
                </v:line>
                <v:line id="Line 22" o:spid="_x0000_s1045" style="position:absolute;visibility:visible;mso-wrap-style:square" from="14234,14477" to="14269,225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5lnGsQAAADbAAAADwAAAGRycy9kb3ducmV2LnhtbESPQWsCMRSE7wX/Q3iCt5pdD1pXo4hL&#10;wYMtqKXn5+a5Wdy8LJt0Tf99Uyj0OMzMN8x6G20rBup941hBPs1AEFdON1wr+Li8Pr+A8AFZY+uY&#10;FHyTh+1m9LTGQrsHn2g4h1okCPsCFZgQukJKXxmy6KeuI07ezfUWQ5J9LXWPjwS3rZxl2VxabDgt&#10;GOxob6i6n7+sgoUpT3Ihy+PlvRyafBnf4ud1qdRkHHcrEIFi+A//tQ9awSyH3y/pB8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mWcaxAAAANsAAAAPAAAAAAAAAAAA&#10;AAAAAKECAABkcnMvZG93bnJldi54bWxQSwUGAAAAAAQABAD5AAAAkgMAAAAA&#10;">
                  <v:stroke endarrow="block"/>
                </v:line>
                <v:line id="Line 23" o:spid="_x0000_s1046" style="position:absolute;visibility:visible;mso-wrap-style:square" from="14315,32810" to="14315,444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0v5bcQAAADbAAAADwAAAGRycy9kb3ducmV2LnhtbESPQWsCMRSE7wX/Q3iCt5p1D1pXo4hL&#10;wYMtqKXn5+a5Wdy8LJt0Tf99Uyj0OMzMN8x6G20rBup941jBbJqBIK6cbrhW8HF5fX4B4QOyxtYx&#10;KfgmD9vN6GmNhXYPPtFwDrVIEPYFKjAhdIWUvjJk0U9dR5y8m+sthiT7WuoeHwluW5ln2VxabDgt&#10;GOxob6i6n7+sgoUpT3Ihy+PlvRya2TK+xc/rUqnJOO5WIALF8B/+ax+0gjyH3y/pB8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jS/ltxAAAANsAAAAPAAAAAAAAAAAA&#10;AAAAAKECAABkcnMvZG93bnJldi54bWxQSwUGAAAAAAQABAD5AAAAkgMAAAAA&#10;">
                  <v:stroke endarrow="block"/>
                </v:line>
                <v:line id="Line 24" o:spid="_x0000_s1047" style="position:absolute;visibility:visible;mso-wrap-style:square" from="14269,25134" to="14315,28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dc9sQAAADbAAAADwAAAGRycy9kb3ducmV2LnhtbESPT2sCMRTE74V+h/AK3mpWhaqrUUoX&#10;wYMt+AfPz81zs3TzsmzSNX77plDwOMzMb5jlOtpG9NT52rGC0TADQVw6XXOl4HTcvM5A+ICssXFM&#10;Cu7kYb16flpirt2N99QfQiUShH2OCkwIbS6lLw1Z9EPXEifv6jqLIcmukrrDW4LbRo6z7E1arDkt&#10;GGzpw1D5ffixCqam2MupLHbHr6KvR/P4Gc+XuVKDl/i+ABEohkf4v73VCsYT+PuSfo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B1z2xAAAANsAAAAPAAAAAAAAAAAA&#10;AAAAAKECAABkcnMvZG93bnJldi54bWxQSwUGAAAAAAQABAD5AAAAkgMAAAAA&#10;">
                  <v:stroke endarrow="block"/>
                </v:line>
                <v:line id="Line 25" o:spid="_x0000_s1048" style="position:absolute;flip:x;visibility:visible;mso-wrap-style:square" from="14313,48811" to="14315,515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hEzMQAAADbAAAADwAAAGRycy9kb3ducmV2LnhtbESPT2vCQBDF70K/wzIFL0E3apGauor9&#10;IwjioeqhxyE7TUKzsyE7avz2rlDw+Hjzfm/efNm5Wp2pDZVnA6NhCoo497biwsDxsB68ggqCbLH2&#10;TAauFGC5eOrNMbP+wt903kuhIoRDhgZKkSbTOuQlOQxD3xBH79e3DiXKttC2xUuEu1qP03SqHVYc&#10;G0ps6KOk/G9/cvGN9Y4/J5Pk3ekkmdHXj2xTLcb0n7vVGyihTh7H/+mNNTB+gfuWCAC9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SETMxAAAANsAAAAPAAAAAAAAAAAA&#10;AAAAAKECAABkcnMvZG93bnJldi54bWxQSwUGAAAAAAQABAD5AAAAkgMAAAAA&#10;">
                  <v:stroke endarrow="block"/>
                </v:line>
                <v:line id="Line 26" o:spid="_x0000_s1049" style="position:absolute;flip:y;visibility:visible;mso-wrap-style:square" from="19470,12180" to="23786,12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ThV8QAAADbAAAADwAAAGRycy9kb3ducmV2LnhtbESPT2vCQBDF70K/wzIFL0E3KpWauor9&#10;IwjioeqhxyE7TUKzsyE7avz2rlDw+Hjzfm/efNm5Wp2pDZVnA6NhCoo497biwsDxsB68ggqCbLH2&#10;TAauFGC5eOrNMbP+wt903kuhIoRDhgZKkSbTOuQlOQxD3xBH79e3DiXKttC2xUuEu1qP03SqHVYc&#10;G0ps6KOk/G9/cvGN9Y4/J5Pk3ekkmdHXj2xTLcb0n7vVGyihTh7H/+mNNTB+gfuWCAC9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BOFXxAAAANsAAAAPAAAAAAAAAAAA&#10;AAAAAKECAABkcnMvZG93bnJldi54bWxQSwUGAAAAAAQABAD5AAAAkgMAAAAA&#10;">
                  <v:stroke endarrow="block"/>
                </v:line>
                <v:line id="Line 27" o:spid="_x0000_s1050" style="position:absolute;flip:y;visibility:visible;mso-wrap-style:square" from="19315,23792" to="26606,238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Z/IMQAAADbAAAADwAAAGRycy9kb3ducmV2LnhtbESPQWvCQBCF70L/wzIFL0E3Kkgb3YTW&#10;KhTEQ60Hj0N2moRmZ0N2qum/7xYEj48373vz1sXgWnWhPjSeDcymKSji0tuGKwOnz93kCVQQZIut&#10;ZzLwSwGK/GG0xsz6K3/Q5SiVihAOGRqoRbpM61DW5DBMfUccvS/fO5Qo+0rbHq8R7lo9T9Oldthw&#10;bKixo01N5ffxx8U3dgd+WyySV6eT5Jm2Z9mnWowZPw4vK1BCg9yPb+l3a2C+hP8tEQA6/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1n8gxAAAANsAAAAPAAAAAAAAAAAA&#10;AAAAAKECAABkcnMvZG93bnJldi54bWxQSwUGAAAAAAQABAD5AAAAkgMAAAAA&#10;">
                  <v:stroke endarrow="block"/>
                </v:line>
                <v:line id="Line 28" o:spid="_x0000_s1051" style="position:absolute;visibility:visible;mso-wrap-style:square" from="18704,30640" to="25813,306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xa9cQAAADbAAAADwAAAGRycy9kb3ducmV2LnhtbESPQWsCMRSE7wX/Q3iCt5rVg1u3RhGX&#10;ggctqKXn183rZunmZdmka/z3Rij0OMzMN8xqE20rBup941jBbJqBIK6cbrhW8HF5e34B4QOyxtYx&#10;KbiRh8169LTCQrsrn2g4h1okCPsCFZgQukJKXxmy6KeuI07et+sthiT7WuoerwluWznPsoW02HBa&#10;MNjRzlD1c/61CnJTnmQuy8PlvRya2TIe4+fXUqnJOG5fQQSK4T/8195rBfMcHl/SD5Dr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PFr1xAAAANsAAAAPAAAAAAAAAAAA&#10;AAAAAKECAABkcnMvZG93bnJldi54bWxQSwUGAAAAAAQABAD5AAAAkgMAAAAA&#10;">
                  <v:stroke endarrow="block"/>
                </v:line>
                <v:line id="Line 29" o:spid="_x0000_s1052" style="position:absolute;visibility:visible;mso-wrap-style:square" from="18704,46640" to="24337,466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POh8AAAADb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Elj05f0A+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KjzofAAAAA2wAAAA8AAAAAAAAAAAAAAAAA&#10;oQIAAGRycy9kb3ducmV2LnhtbFBLBQYAAAAABAAEAPkAAACOAwAAAAA=&#10;">
                  <v:stroke endarrow="block"/>
                </v:line>
                <v:line id="Line 30" o:spid="_x0000_s1053" style="position:absolute;visibility:visible;mso-wrap-style:square" from="34058,14303" to="34075,166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9rHMQAAADbAAAADwAAAGRycy9kb3ducmV2LnhtbESPQWsCMRSE7wX/Q3iCt5rVg3ZXo4hL&#10;wYMtqKXn5+a5Wdy8LJt0Tf99Uyj0OMzMN8x6G20rBup941jBbJqBIK6cbrhW8HF5fX4B4QOyxtYx&#10;KfgmD9vN6GmNhXYPPtFwDrVIEPYFKjAhdIWUvjJk0U9dR5y8m+sthiT7WuoeHwluWznPsoW02HBa&#10;MNjR3lB1P39ZBUtTnuRSlsfLezk0szy+xc9rrtRkHHcrEIFi+A//tQ9awTyH3y/pB8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72scxAAAANsAAAAPAAAAAAAAAAAA&#10;AAAAAKECAABkcnMvZG93bnJldi54bWxQSwUGAAAAAAQABAD5AAAAkgMAAAAA&#10;">
                  <v:stroke endarrow="block"/>
                </v:line>
                <v:line id="Line 31" o:spid="_x0000_s1054" style="position:absolute;visibility:visible;mso-wrap-style:square" from="32993,32435" to="32993,343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xUXMEAAADbAAAADwAAAGRycy9kb3ducmV2LnhtbERPz2vCMBS+C/4P4Qm72dQNptZGEctg&#10;h01Qx87P5q0pa15Kk9Xsv18OA48f3+9yF20nRhp861jBIstBENdOt9wo+Li8zFcgfEDW2DkmBb/k&#10;YbedTkostLvxicZzaEQKYV+gAhNCX0jpa0MWfeZ64sR9ucFiSHBopB7wlsJtJx/z/FlabDk1GOzp&#10;YKj+Pv9YBUtTneRSVm+XYzW2i3V8j5/XtVIPs7jfgAgUw138737VCp7S+vQl/QC5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5DFRcwQAAANsAAAAPAAAAAAAAAAAAAAAA&#10;AKECAABkcnMvZG93bnJldi54bWxQSwUGAAAAAAQABAD5AAAAjwMAAAAA&#10;">
                  <v:stroke endarrow="block"/>
                </v:line>
                <v:line id="Line 32" o:spid="_x0000_s1055" style="position:absolute;flip:x;visibility:visible;mso-wrap-style:square" from="33171,37855" to="33171,407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+ZxicQAAADbAAAADwAAAGRycy9kb3ducmV2LnhtbESPQWvCQBCF7wX/wzJCL6FubEBsdBXb&#10;KhTEg9pDj0N2TILZ2ZCdavz3XUHo8fHmfW/efNm7Rl2oC7VnA+NRCoq48Lbm0sD3cfMyBRUE2WLj&#10;mQzcKMByMXiaY279lfd0OUipIoRDjgYqkTbXOhQVOQwj3xJH7+Q7hxJlV2rb4TXCXaNf03SiHdYc&#10;Gyps6aOi4nz4dfGNzY4/syx5dzpJ3mj9I9tUizHPw341AyXUy//xI/1lDWRjuG+JANC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5nGJxAAAANsAAAAPAAAAAAAAAAAA&#10;AAAAAKECAABkcnMvZG93bnJldi54bWxQSwUGAAAAAAQABAD5AAAAkgMAAAAA&#10;">
                  <v:stroke endarrow="block"/>
                </v:line>
                <v:line id="Line 38" o:spid="_x0000_s1056" style="position:absolute;visibility:visible;mso-wrap-style:square" from="44330,12180" to="50244,12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uXMKMQAAADbAAAADwAAAGRycy9kb3ducmV2LnhtbESPQWsCMRSE74X+h/AK3mrWFrq6NYq4&#10;FDxYQS09v26em8XNy7JJ1/jvm4LgcZiZb5j5MtpWDNT7xrGCyTgDQVw53XCt4Ov48TwF4QOyxtYx&#10;KbiSh+Xi8WGOhXYX3tNwCLVIEPYFKjAhdIWUvjJk0Y9dR5y8k+sthiT7WuoeLwluW/mSZW/SYsNp&#10;wWBHa0PV+fBrFeSm3MtcltvjrhyaySx+xu+fmVKjp7h6BxEohnv41t5oBa85/H9JP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5cwoxAAAANsAAAAPAAAAAAAAAAAA&#10;AAAAAKECAABkcnMvZG93bnJldi54bWxQSwUGAAAAAAQABAD5AAAAkgMAAAAA&#10;">
                  <v:stroke endarrow="block"/>
                </v:line>
                <v:shape id="Text Box 39" o:spid="_x0000_s1057" type="#_x0000_t202" style="position:absolute;left:51771;top:17553;width:22830;height:24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KNsb4A&#10;AADbAAAADwAAAGRycy9kb3ducmV2LnhtbERPTYvCMBC9C/sfwizszaarKEvXKK4geBOreB6asa02&#10;k9KMtf77zUHw+Hjfi9XgGtVTF2rPBr6TFBRx4W3NpYHTcTv+ARUE2WLjmQw8KcBq+TFaYGb9gw/U&#10;51KqGMIhQwOVSJtpHYqKHIbEt8SRu/jOoUTYldp2+IjhrtGTNJ1rhzXHhgpb2lRU3PK7M7DO9yzO&#10;7dKZXGf3fnLd/J3905ivz2H9C0pokLf45d5ZA9M4Nn6JP0Av/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IijbG+AAAA2wAAAA8AAAAAAAAAAAAAAAAAmAIAAGRycy9kb3ducmV2&#10;LnhtbFBLBQYAAAAABAAEAPUAAACDAwAAAAA=&#10;" filled="f" fillcolor="#bbe0e3" stroked="f">
                  <v:textbox style="mso-fit-shape-to-text:t" inset="2.05739mm,1.0287mm,2.05739mm,1.0287mm">
                    <w:txbxContent>
                      <w:p w:rsidR="00161481" w:rsidRPr="00F64BAC" w:rsidRDefault="008423F4" w:rsidP="00024F32">
                        <w:r>
                          <w:t xml:space="preserve">Does not wish to take part </w:t>
                        </w:r>
                        <w:r w:rsidR="00161481" w:rsidRPr="00F64BAC">
                          <w:t>- exit</w:t>
                        </w:r>
                      </w:p>
                    </w:txbxContent>
                  </v:textbox>
                </v:shape>
                <v:line id="Line 40" o:spid="_x0000_s1058" style="position:absolute;visibility:visible;mso-wrap-style:square" from="44646,18769" to="51771,18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b9wcQAAADbAAAADwAAAGRycy9kb3ducmV2LnhtbESPzWrDMBCE74W8g9hAb42cBprYiRJK&#10;TaCHppAfct5YW8vUWhlLddS3rwKFHIeZ+YZZbaJtxUC9bxwrmE4yEMSV0w3XCk7H7dMChA/IGlvH&#10;pOCXPGzWo4cVFtpdeU/DIdQiQdgXqMCE0BVS+sqQRT9xHXHyvlxvMSTZ11L3eE1w28rnLHuRFhtO&#10;CwY7ejNUfR9+rIK5KfdyLsuP42c5NNM87uL5kiv1OI6vSxCBYriH/9vvWsEsh9uX9APk+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Nv3BxAAAANsAAAAPAAAAAAAAAAAA&#10;AAAAAKECAABkcnMvZG93bnJldi54bWxQSwUGAAAAAAQABAD5AAAAkgMAAAAA&#10;">
                  <v:stroke endarrow="block"/>
                </v:line>
                <v:shape id="Text Box 41" o:spid="_x0000_s1059" type="#_x0000_t202" style="position:absolute;left:47179;top:29322;width:12753;height:24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Lyyr4A&#10;AADbAAAADwAAAGRycy9kb3ducmV2LnhtbERPTYvCMBC9C/sfwizszaYrKkvXKK4geBOreB6asa02&#10;k9KMtf77zUHw+Hjfi9XgGtVTF2rPBr6TFBRx4W3NpYHTcTv+ARUE2WLjmQw8KcBq+TFaYGb9gw/U&#10;51KqGMIhQwOVSJtpHYqKHIbEt8SRu/jOoUTYldp2+IjhrtGTNJ1rhzXHhgpb2lRU3PK7M7DO9yzO&#10;7dKZXGf3fnLd/J3905ivz2H9C0pokLf45d5ZA9O4Pn6JP0Av/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S8sq+AAAA2wAAAA8AAAAAAAAAAAAAAAAAmAIAAGRycy9kb3ducmV2&#10;LnhtbFBLBQYAAAAABAAEAPUAAACDAwAAAAA=&#10;" filled="f" fillcolor="#bbe0e3" stroked="f">
                  <v:textbox style="mso-fit-shape-to-text:t" inset="2.05739mm,1.0287mm,2.05739mm,1.0287mm">
                    <w:txbxContent>
                      <w:p w:rsidR="00161481" w:rsidRPr="00F64BAC" w:rsidRDefault="008423F4" w:rsidP="00024F32">
                        <w:r w:rsidRPr="00F64BAC">
                          <w:t>No</w:t>
                        </w:r>
                        <w:r>
                          <w:t>t eligible</w:t>
                        </w:r>
                        <w:r w:rsidRPr="00F64BAC">
                          <w:t xml:space="preserve"> </w:t>
                        </w:r>
                        <w:r>
                          <w:t>-</w:t>
                        </w:r>
                        <w:r w:rsidRPr="00F64BAC">
                          <w:t xml:space="preserve"> exit</w:t>
                        </w:r>
                      </w:p>
                    </w:txbxContent>
                  </v:textbox>
                </v:shape>
                <v:line id="Line 42" o:spid="_x0000_s1060" style="position:absolute;visibility:visible;mso-wrap-style:square" from="40661,30640" to="47179,306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kaCusQAAADbAAAADwAAAGRycy9kb3ducmV2LnhtbESPQWsCMRSE7wX/Q3hCbzW7Ilq3RhEX&#10;oYe2oJaeXzfPzeLmZdnENf33plDocZiZb5jVJtpWDNT7xrGCfJKBIK6cbrhW8HnaPz2D8AFZY+uY&#10;FPyQh8169LDCQrsbH2g4hlokCPsCFZgQukJKXxmy6CeuI07e2fUWQ5J9LXWPtwS3rZxm2VxabDgt&#10;GOxoZ6i6HK9WwcKUB7mQ5dvpoxyafBnf49f3UqnHcdy+gAgUw3/4r/2qFcxy+P2SfoBc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RoK6xAAAANsAAAAPAAAAAAAAAAAA&#10;AAAAAKECAABkcnMvZG93bnJldi54bWxQSwUGAAAAAAQABAD5AAAAkgMAAAAA&#10;">
                  <v:stroke endarrow="block"/>
                </v:line>
                <v:rect id="Rectangle 45" o:spid="_x0000_s1061" style="position:absolute;left:26727;top:63733;width:6873;height:15555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d+ksMA&#10;AADbAAAADwAAAGRycy9kb3ducmV2LnhtbESPQWvCQBSE7wX/w/IEb3VTqaGkrqJCoXjSWFp6e2Rf&#10;k2je25Ddavz3riB4HGbmG2a26LlRJ+p87cTAyzgBRVI4W0tp4Gv/8fwGygcUi40TMnAhD4v54GmG&#10;mXVn2dEpD6WKEPEZGqhCaDOtfVERox+7liR6f65jDFF2pbYdniOcGz1JklQz1hIXKmxpXVFxzP/Z&#10;AB9+vo+rwzbd/i4554Cbfb1OjRkN++U7qEB9eITv7U9r4HUKty/xB+j5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Sd+ks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161481" w:rsidRDefault="00161481" w:rsidP="00024F32"/>
                      <w:p w:rsidR="00161481" w:rsidRPr="00F64BAC" w:rsidRDefault="00161481" w:rsidP="00024F32">
                        <w:pPr>
                          <w:pStyle w:val="ListParagraph"/>
                        </w:pPr>
                      </w:p>
                      <w:p w:rsidR="00161481" w:rsidRPr="00F64BAC" w:rsidRDefault="00161481" w:rsidP="00024F32">
                        <w:pPr>
                          <w:pStyle w:val="ListParagraph"/>
                        </w:pPr>
                      </w:p>
                      <w:p w:rsidR="00161481" w:rsidRPr="00F64BAC" w:rsidRDefault="00161481" w:rsidP="00024F32">
                        <w:pPr>
                          <w:pStyle w:val="ListParagraph"/>
                        </w:pPr>
                      </w:p>
                    </w:txbxContent>
                  </v:textbox>
                </v:rect>
                <v:shape id="Text Box 39" o:spid="_x0000_s1062" type="#_x0000_t202" style="position:absolute;left:47370;top:34676;width:22828;height:24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n0ycEA&#10;AADbAAAADwAAAGRycy9kb3ducmV2LnhtbESPwYrCQBBE7wv+w9DC3taJoiLRUVRY8CYblz03mTaJ&#10;ZnpCpo3x750FwWNRVa+o1aZ3teqoDZVnA+NRAoo497biwsDv6ftrASoIssXaMxl4UIDNevCxwtT6&#10;O/9Ql0mhIoRDigZKkSbVOuQlOQwj3xBH7+xbhxJlW2jb4j3CXa0nSTLXDiuOCyU2tC8pv2Y3Z2Cb&#10;HVmcOyQzucxu3eSy3/35hzGfw367BCXUyzv8ah+sgekU/r/EH6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tp9MnBAAAA2wAAAA8AAAAAAAAAAAAAAAAAmAIAAGRycy9kb3du&#10;cmV2LnhtbFBLBQYAAAAABAAEAPUAAACGAwAAAAA=&#10;" filled="f" fillcolor="#bbe0e3" stroked="f">
                  <v:textbox style="mso-fit-shape-to-text:t" inset="2.05739mm,1.0287mm,2.05739mm,1.0287mm">
                    <w:txbxContent>
                      <w:p w:rsidR="007541FC" w:rsidRDefault="007541FC" w:rsidP="007541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/>
                          </w:rPr>
                          <w:t>Does not wish to take part - exit</w:t>
                        </w:r>
                      </w:p>
                    </w:txbxContent>
                  </v:textbox>
                </v:shape>
                <v:line id="Line 42" o:spid="_x0000_s1063" style="position:absolute;visibility:visible;mso-wrap-style:square" from="41153,35818" to="47644,358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O/VcQAAADbAAAADwAAAGRycy9kb3ducmV2LnhtbESPQWsCMRSE74X+h/AK3mrWUrq6NYq4&#10;FDxYQS09v26em8XNy7JJ1/jvm4LgcZiZb5j5MtpWDNT7xrGCyTgDQVw53XCt4Ov48TwF4QOyxtYx&#10;KbiSh+Xi8WGOhXYX3tNwCLVIEPYFKjAhdIWUvjJk0Y9dR5y8k+sthiT7WuoeLwluW/mSZW/SYsNp&#10;wWBHa0PV+fBrFeSm3MtcltvjrhyaySx+xu+fmVKjp7h6BxEohnv41t5oBa85/H9JP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479VxAAAANsAAAAPAAAAAAAAAAAA&#10;AAAAAKECAABkcnMvZG93bnJldi54bWxQSwUGAAAAAAQABAD5AAAAkgMAAAAA&#10;">
                  <v:stroke endarrow="block"/>
                </v:line>
                <v:rect id="Rectangle 10" o:spid="_x0000_s1064" style="position:absolute;left:25813;top:29114;width:14702;height:3186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U9cMIA&#10;AADaAAAADwAAAGRycy9kb3ducmV2LnhtbESPQWvCQBSE7wX/w/IEb3Wjh9BGV1FBKJ5sLBVvj+wz&#10;iea9Ddmtxn/vFgo9DjPzDTNf9tyoG3W+dmJgMk5AkRTO1lIa+DpsX99A+YBisXFCBh7kYbkYvMwx&#10;s+4un3TLQ6kiRHyGBqoQ2kxrX1TE6MeuJYne2XWMIcqu1LbDe4Rzo6dJkmrGWuJChS1tKiqu+Q8b&#10;4Mvx+7q+7NP9acU5B9wd6k1qzGjYr2agAvXhP/zX/rAG3uH3SrwBevE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BT1wwgAAANoAAAAPAAAAAAAAAAAAAAAAAJgCAABkcnMvZG93&#10;bnJldi54bWxQSwUGAAAAAAQABAD1AAAAhwMAAAAA&#10;" filled="f" fillcolor="#bbe0e3" stroked="f">
                  <v:textbox inset="2.05739mm,1.0287mm,2.05739mm,1.0287mm">
                    <w:txbxContent>
                      <w:p w:rsidR="00161481" w:rsidRPr="00F64BAC" w:rsidRDefault="007541FC" w:rsidP="00024F32">
                        <w:r>
                          <w:t>Screening Eligibility</w:t>
                        </w:r>
                      </w:p>
                    </w:txbxContent>
                  </v:textbox>
                </v:rect>
                <w10:wrap type="topAndBottom" anchorx="page"/>
              </v:group>
            </w:pict>
          </mc:Fallback>
        </mc:AlternateContent>
      </w:r>
      <w:bookmarkEnd w:id="0"/>
    </w:p>
    <w:sectPr w:rsidR="007232D6" w:rsidRPr="007438FA" w:rsidSect="0013595F">
      <w:head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677A" w:rsidRDefault="00EA677A" w:rsidP="00024F32">
      <w:r>
        <w:separator/>
      </w:r>
    </w:p>
  </w:endnote>
  <w:endnote w:type="continuationSeparator" w:id="0">
    <w:p w:rsidR="00EA677A" w:rsidRDefault="00EA677A" w:rsidP="00024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677A" w:rsidRDefault="00EA677A" w:rsidP="00024F32">
      <w:r>
        <w:separator/>
      </w:r>
    </w:p>
  </w:footnote>
  <w:footnote w:type="continuationSeparator" w:id="0">
    <w:p w:rsidR="00EA677A" w:rsidRDefault="00EA677A" w:rsidP="00024F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1396" w:rsidRPr="0013595F" w:rsidRDefault="00D21396" w:rsidP="00D21396">
    <w:r w:rsidRPr="0013595F">
      <w:rPr>
        <w:lang w:val="pt-PT"/>
      </w:rPr>
      <w:t xml:space="preserve">A cross-sectional study to estimate the point prevalence </w:t>
    </w:r>
    <w:r w:rsidRPr="0013595F">
      <w:t>of painful diabetic neuropathy in Eastern Libya</w:t>
    </w:r>
  </w:p>
  <w:p w:rsidR="00D21396" w:rsidRPr="0013595F" w:rsidRDefault="00D21396" w:rsidP="00D21396"/>
  <w:p w:rsidR="00D21396" w:rsidRPr="0013595F" w:rsidRDefault="00D21396" w:rsidP="00D21396">
    <w:r w:rsidRPr="0013595F">
      <w:t>Study Flow Chart</w:t>
    </w:r>
  </w:p>
  <w:p w:rsidR="00D21396" w:rsidRDefault="00D213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5453C1"/>
    <w:multiLevelType w:val="hybridMultilevel"/>
    <w:tmpl w:val="D0E0C6CE"/>
    <w:lvl w:ilvl="0" w:tplc="430472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7CF4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2E23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3A2F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9204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DEC5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E219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21F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CCB8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3867936"/>
    <w:multiLevelType w:val="hybridMultilevel"/>
    <w:tmpl w:val="F4307E3C"/>
    <w:lvl w:ilvl="0" w:tplc="43D812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D6DBD"/>
    <w:multiLevelType w:val="hybridMultilevel"/>
    <w:tmpl w:val="5C823A42"/>
    <w:lvl w:ilvl="0" w:tplc="45E492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CAC07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59C57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602B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14A2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696A2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BAC2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10B4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D259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962"/>
    <w:rsid w:val="00024F32"/>
    <w:rsid w:val="000453D7"/>
    <w:rsid w:val="0009526B"/>
    <w:rsid w:val="000E2414"/>
    <w:rsid w:val="000E4D04"/>
    <w:rsid w:val="001303F0"/>
    <w:rsid w:val="0013595F"/>
    <w:rsid w:val="00161481"/>
    <w:rsid w:val="001E05D2"/>
    <w:rsid w:val="00217CCB"/>
    <w:rsid w:val="0023144A"/>
    <w:rsid w:val="002365C3"/>
    <w:rsid w:val="0025058D"/>
    <w:rsid w:val="00277CA1"/>
    <w:rsid w:val="00316F82"/>
    <w:rsid w:val="00325096"/>
    <w:rsid w:val="00414513"/>
    <w:rsid w:val="004333AC"/>
    <w:rsid w:val="00445140"/>
    <w:rsid w:val="00467EF4"/>
    <w:rsid w:val="004B0BD9"/>
    <w:rsid w:val="0052463B"/>
    <w:rsid w:val="00542227"/>
    <w:rsid w:val="00545C3A"/>
    <w:rsid w:val="00566B4F"/>
    <w:rsid w:val="00586C89"/>
    <w:rsid w:val="006634B0"/>
    <w:rsid w:val="0068250E"/>
    <w:rsid w:val="00695675"/>
    <w:rsid w:val="00696471"/>
    <w:rsid w:val="006E0359"/>
    <w:rsid w:val="00702D30"/>
    <w:rsid w:val="007232D6"/>
    <w:rsid w:val="007438FA"/>
    <w:rsid w:val="007541FC"/>
    <w:rsid w:val="00760897"/>
    <w:rsid w:val="007A4992"/>
    <w:rsid w:val="008423F4"/>
    <w:rsid w:val="00A0423A"/>
    <w:rsid w:val="00A07DB1"/>
    <w:rsid w:val="00A92FF3"/>
    <w:rsid w:val="00AF06E3"/>
    <w:rsid w:val="00B878FC"/>
    <w:rsid w:val="00BC4119"/>
    <w:rsid w:val="00C43019"/>
    <w:rsid w:val="00C948DB"/>
    <w:rsid w:val="00CA40BC"/>
    <w:rsid w:val="00D21396"/>
    <w:rsid w:val="00D35C51"/>
    <w:rsid w:val="00E557F5"/>
    <w:rsid w:val="00E9723D"/>
    <w:rsid w:val="00EA677A"/>
    <w:rsid w:val="00EC761A"/>
    <w:rsid w:val="00F04858"/>
    <w:rsid w:val="00F465AD"/>
    <w:rsid w:val="00F476B2"/>
    <w:rsid w:val="00F64BAC"/>
    <w:rsid w:val="00F70AE1"/>
    <w:rsid w:val="00F9751B"/>
    <w:rsid w:val="00FB0962"/>
    <w:rsid w:val="00FC7AB5"/>
    <w:rsid w:val="00FD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275DA82-541E-4000-BB46-2E7D534C7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024F32"/>
    <w:pPr>
      <w:autoSpaceDE w:val="0"/>
      <w:autoSpaceDN w:val="0"/>
      <w:adjustRightInd w:val="0"/>
      <w:jc w:val="center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autoRedefine/>
    <w:qFormat/>
    <w:rsid w:val="00FB0962"/>
    <w:pPr>
      <w:keepNext/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autoRedefine/>
    <w:qFormat/>
    <w:rsid w:val="002365C3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autoRedefine/>
    <w:qFormat/>
    <w:rsid w:val="00FB0962"/>
    <w:pPr>
      <w:keepNext/>
      <w:spacing w:before="240" w:after="6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autoRedefine/>
    <w:qFormat/>
    <w:rsid w:val="00B878FC"/>
    <w:pPr>
      <w:keepNext/>
      <w:spacing w:before="240" w:after="60" w:line="480" w:lineRule="auto"/>
      <w:outlineLvl w:val="3"/>
    </w:pPr>
    <w:rPr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4NotItalic">
    <w:name w:val="Style Heading 4 + Not Italic"/>
    <w:basedOn w:val="Heading4"/>
    <w:autoRedefine/>
    <w:rsid w:val="00B878FC"/>
    <w:rPr>
      <w:bCs w:val="0"/>
    </w:rPr>
  </w:style>
  <w:style w:type="paragraph" w:styleId="NoSpacing">
    <w:name w:val="No Spacing"/>
    <w:qFormat/>
    <w:rsid w:val="007232D6"/>
    <w:rPr>
      <w:rFonts w:ascii="Calibri" w:eastAsia="Calibri" w:hAnsi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45C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C3A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5C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C3A"/>
    <w:rPr>
      <w:rFonts w:ascii="Arial" w:hAnsi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F64BA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64BAC"/>
    <w:pPr>
      <w:spacing w:before="100" w:beforeAutospacing="1" w:after="100" w:afterAutospacing="1"/>
    </w:pPr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1432F-450B-4C41-AAC8-2E2AEE746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ntre for Pain Research</vt:lpstr>
    </vt:vector>
  </TitlesOfParts>
  <Company>Leeds Metropolitan University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ntre for Pain Research</dc:title>
  <dc:creator>Mark Johnson</dc:creator>
  <cp:lastModifiedBy>Serrano, Raniel</cp:lastModifiedBy>
  <cp:revision>5</cp:revision>
  <dcterms:created xsi:type="dcterms:W3CDTF">2019-01-10T07:38:00Z</dcterms:created>
  <dcterms:modified xsi:type="dcterms:W3CDTF">2019-01-14T07:50:00Z</dcterms:modified>
</cp:coreProperties>
</file>